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b/>
          <w:bCs/>
          <w:sz w:val="22"/>
          <w:szCs w:val="22"/>
        </w:rPr>
        <w:t>Sequence</w:t>
      </w:r>
      <w:r>
        <w:rPr>
          <w:rFonts w:cs="Courier New" w:ascii="Courier New" w:hAnsi="Courier New"/>
          <w:sz w:val="22"/>
          <w:szCs w:val="22"/>
        </w:rPr>
        <w:t xml:space="preserve">             </w:t>
      </w:r>
      <w:r>
        <w:rPr>
          <w:rFonts w:cs="Courier New" w:ascii="Courier New" w:hAnsi="Courier New"/>
          <w:b/>
          <w:bCs/>
          <w:sz w:val="22"/>
          <w:szCs w:val="22"/>
        </w:rPr>
        <w:t>Energy</w:t>
      </w:r>
      <w:r>
        <w:rPr>
          <w:rFonts w:cs="Courier New" w:ascii="Courier New" w:hAnsi="Courier New"/>
          <w:sz w:val="22"/>
          <w:szCs w:val="22"/>
        </w:rPr>
        <w:t xml:space="preserve">         </w:t>
      </w:r>
      <w:r>
        <w:rPr>
          <w:rFonts w:cs="Courier New" w:ascii="Courier New" w:hAnsi="Courier New"/>
          <w:b/>
          <w:bCs/>
          <w:sz w:val="22"/>
          <w:szCs w:val="22"/>
        </w:rPr>
        <w:t>Time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..................     0.00         0.00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(.......).........     2.20         2.842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(........)........     1.90         2.87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((......))........    -0.20         3.18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........(.((......))).......     0.30         3.29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((.((......))).).....     0.80         3.43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(((.((......))).))....    -2.50         3.53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(.((......))).)).)..    -2.00         3.73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(.((......)).))).)..    -5.90         3.74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(.((......)).)).))..    -5.90         3.822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....(((((.((......)).)).)).)    -4.60         3.962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(.((......)).)).))..    -5.90         4.31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(((((.((......)).)).)).)    -4.60         4.37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(.((......)).)).))..    -5.90         4.60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.((......)).)).))).    -5.40         5.22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.(........).)).))).    -3.30         5.57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.(........).).)))).    -3.30         5.607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((........))).)))).   -10.30         5.81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((........)).))))).   -10.30         5.96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((........)).)))).)    -9.60         5.97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(((((((........)).))))))   -16.60         6.03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((((((((......))).))))))   -18.70         6.16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((((((((......)).)))))))   -18.70         6.27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......((.(.......).)).......    -0.70   6359222.69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(((.(.......).)))......    -4.00   6359222.70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.(.......).)))).....    -3.50   6359222.72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(.......)))))).....   -10.50   6359223.01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(.(((((.......))))).)....   -10.60   6359223.417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((.(((((.......))))).).)..   -10.10   6359223.52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((((((((.......))))))).)..   -17.10   6359223.55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((((((((.......))))))).)).   -16.60   6359223.967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((((((((.......)))))).))).   -16.60   6359224.16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((((((((.......))))).)))).   -16.60   6359224.19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(.(((((((((.....)))))).)))).   -18.50   6359224.48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(((((((((.....))))).))))).   -18.50   6359224.79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(((((((((.....)))).)))))).   -18.50   6359224.82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(((((((((.....)))).)))))..   -19.00   6359225.27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.....)))).)))))).   -22.30   6359225.59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.....))).))))))).   -22.30   6359225.82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.....)).)))))))).   -22.30   6359225.84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.....).))))))))).   -22.30   6359225.93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(...)).))))))))).   -22.00   6359226.65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(((((((...).)))))))))).   -22.00   6359227.01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(((((((...).)))))))))))   -24.50   6359228.18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((((((......)))))))))))   -30.50   6359228.25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((((((((((((....))))))))))))   -32.80   6359230.80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sectPr>
      <w:type w:val="nextPage"/>
      <w:pgSz w:w="11906" w:h="16838"/>
      <w:pgMar w:left="720" w:right="720" w:gutter="0" w:header="0" w:top="450" w:footer="0" w:bottom="18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0:55:00Z</dcterms:created>
  <dc:creator>churkin</dc:creator>
  <dc:description/>
  <cp:keywords/>
  <dc:language>en-US</dc:language>
  <cp:lastModifiedBy>Alex</cp:lastModifiedBy>
  <dcterms:modified xsi:type="dcterms:W3CDTF">2009-10-14T06:26:00Z</dcterms:modified>
  <cp:revision>4</cp:revision>
  <dc:subject/>
  <dc:title>           Sequence             Energy      Time</dc:title>
</cp:coreProperties>
</file>